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174"/>
        <w:tblW w:w="5000" w:type="pct"/>
        <w:tblLook w:val="04A0" w:firstRow="1" w:lastRow="0" w:firstColumn="1" w:lastColumn="0" w:noHBand="0" w:noVBand="1"/>
      </w:tblPr>
      <w:tblGrid>
        <w:gridCol w:w="2827"/>
        <w:gridCol w:w="1411"/>
        <w:gridCol w:w="1709"/>
        <w:gridCol w:w="1709"/>
        <w:gridCol w:w="1704"/>
      </w:tblGrid>
      <w:tr w:rsidR="003A1721" w:rsidRPr="00E802F3" w14:paraId="21CD9726" w14:textId="77777777" w:rsidTr="004436DD"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5A1468" w14:textId="77777777" w:rsidR="003A1721" w:rsidRPr="00E802F3" w:rsidRDefault="003A1721" w:rsidP="004436D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l Table 1. CDH Repair Details </w:t>
            </w:r>
          </w:p>
        </w:tc>
      </w:tr>
      <w:tr w:rsidR="003A1721" w:rsidRPr="00E802F3" w14:paraId="4E4BE8A7" w14:textId="77777777" w:rsidTr="004436DD">
        <w:tc>
          <w:tcPr>
            <w:tcW w:w="1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2C5D93" w14:textId="77777777" w:rsidR="003A1721" w:rsidRPr="00E802F3" w:rsidRDefault="003A1721" w:rsidP="004436D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/>
                <w:sz w:val="22"/>
                <w:szCs w:val="22"/>
              </w:rPr>
              <w:t>Characteristic</w:t>
            </w:r>
          </w:p>
        </w:tc>
        <w:tc>
          <w:tcPr>
            <w:tcW w:w="349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0EC943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gramStart"/>
            <w:r w:rsidRPr="00E802F3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gramEnd"/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%), Median (IQR)</w:t>
            </w:r>
          </w:p>
        </w:tc>
      </w:tr>
      <w:tr w:rsidR="003A1721" w:rsidRPr="00E802F3" w14:paraId="6E06ECBB" w14:textId="77777777" w:rsidTr="004436DD">
        <w:tc>
          <w:tcPr>
            <w:tcW w:w="1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293C4A" w14:textId="77777777" w:rsidR="003A1721" w:rsidRPr="00E802F3" w:rsidRDefault="003A1721" w:rsidP="004436D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FAB2C2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All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008-2023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N=454)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A88814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Epoch 1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008-2013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N=106)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794BAB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Epoch 2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014-2018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N=156)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58C83F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Epoch 3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019-2023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N=192)</w:t>
            </w:r>
          </w:p>
        </w:tc>
      </w:tr>
      <w:tr w:rsidR="003A1721" w:rsidRPr="00E802F3" w14:paraId="6BDDD00D" w14:textId="77777777" w:rsidTr="004436D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14:paraId="1AB4A597" w14:textId="77777777" w:rsidR="003A1721" w:rsidRPr="00E802F3" w:rsidRDefault="003A1721" w:rsidP="004436D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/>
                <w:sz w:val="22"/>
                <w:szCs w:val="22"/>
              </w:rPr>
              <w:t>Days to CDH repai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1F415BAA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6, 2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9663903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5,1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1A60107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6,2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8825AAF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(5,17)</w:t>
            </w:r>
          </w:p>
        </w:tc>
      </w:tr>
      <w:tr w:rsidR="003A1721" w:rsidRPr="00E802F3" w14:paraId="1571AE79" w14:textId="77777777" w:rsidTr="004436D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14:paraId="378372D1" w14:textId="77777777" w:rsidR="003A1721" w:rsidRPr="00E802F3" w:rsidRDefault="003A1721" w:rsidP="004436D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/>
                <w:sz w:val="22"/>
                <w:szCs w:val="22"/>
              </w:rPr>
              <w:t>ECMO status at time of CDH repair</w:t>
            </w:r>
            <w:r w:rsidRPr="00E802F3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</w:r>
            <w:r w:rsidRPr="00E802F3">
              <w:rPr>
                <w:rFonts w:asciiTheme="minorHAnsi" w:hAnsiTheme="minorHAnsi" w:cstheme="minorHAnsi"/>
                <w:bCs/>
                <w:sz w:val="22"/>
                <w:szCs w:val="22"/>
              </w:rPr>
              <w:t>No ECMO</w:t>
            </w:r>
          </w:p>
          <w:p w14:paraId="48D88B93" w14:textId="77777777" w:rsidR="003A1721" w:rsidRPr="00E802F3" w:rsidRDefault="003A1721" w:rsidP="004436D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Cs/>
                <w:sz w:val="22"/>
                <w:szCs w:val="22"/>
              </w:rPr>
              <w:t>Repair before ECMO</w:t>
            </w:r>
          </w:p>
          <w:p w14:paraId="366F6377" w14:textId="77777777" w:rsidR="003A1721" w:rsidRPr="00E802F3" w:rsidRDefault="003A1721" w:rsidP="004436D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Cs/>
                <w:sz w:val="22"/>
                <w:szCs w:val="22"/>
              </w:rPr>
              <w:t>Repair on ECMO</w:t>
            </w:r>
            <w:r w:rsidRPr="00E802F3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Repair after ECMO</w:t>
            </w:r>
          </w:p>
          <w:p w14:paraId="6A4796A2" w14:textId="77777777" w:rsidR="003A1721" w:rsidRPr="00E802F3" w:rsidRDefault="003A1721" w:rsidP="004436D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bCs/>
                <w:sz w:val="22"/>
                <w:szCs w:val="22"/>
              </w:rPr>
              <w:t>Deceased before repair</w:t>
            </w:r>
            <w:r w:rsidRPr="00E802F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76AACDA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2760588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4BF002E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335 (74%)</w:t>
            </w:r>
          </w:p>
          <w:p w14:paraId="5E76D361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 (0%)</w:t>
            </w:r>
          </w:p>
          <w:p w14:paraId="0F981505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47 (10%)</w:t>
            </w:r>
          </w:p>
          <w:p w14:paraId="586B200E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53 (12%)</w:t>
            </w:r>
          </w:p>
          <w:p w14:paraId="20B99E9E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8 (4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C06CB99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BBD68E5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C6E21DD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81 (76%)</w:t>
            </w:r>
          </w:p>
          <w:p w14:paraId="1815DAC1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  <w:p w14:paraId="1975CBD2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9 (9%)</w:t>
            </w:r>
          </w:p>
          <w:p w14:paraId="5719097C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1 (10%)</w:t>
            </w:r>
          </w:p>
          <w:p w14:paraId="768DBDD9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5 (5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6B92BF0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D764A2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A3CA1DE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16 (74%)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0 (0%)</w:t>
            </w:r>
          </w:p>
          <w:p w14:paraId="031ACDFE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5 (10%)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0 (13%)</w:t>
            </w:r>
          </w:p>
          <w:p w14:paraId="365D44FE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5 (3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32C9533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0649699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DF259F4" w14:textId="77777777" w:rsidR="003A1721" w:rsidRPr="00E802F3" w:rsidRDefault="003A1721" w:rsidP="004436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138 (72%)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1 (0%)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3 (12%)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22 (12%)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br/>
              <w:t>8 (4%)</w:t>
            </w:r>
          </w:p>
        </w:tc>
      </w:tr>
      <w:tr w:rsidR="003A1721" w:rsidRPr="00E802F3" w14:paraId="21D6CE45" w14:textId="77777777" w:rsidTr="004436D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3F20B6" w14:textId="77777777" w:rsidR="003A1721" w:rsidRPr="00E802F3" w:rsidRDefault="003A1721" w:rsidP="004436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CMO=extracorporeal membrane oxygenation, </w:t>
            </w:r>
            <w:r w:rsidRPr="00E802F3">
              <w:rPr>
                <w:rFonts w:asciiTheme="minorHAnsi" w:hAnsiTheme="minorHAnsi" w:cstheme="minorHAnsi"/>
                <w:sz w:val="22"/>
                <w:szCs w:val="22"/>
              </w:rPr>
              <w:t>IQR=interquartile range, SD=standard deviation.</w:t>
            </w:r>
          </w:p>
        </w:tc>
      </w:tr>
    </w:tbl>
    <w:p w14:paraId="503AF834" w14:textId="77777777" w:rsidR="006C42E4" w:rsidRDefault="006C42E4"/>
    <w:sectPr w:rsidR="006C4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21"/>
    <w:rsid w:val="00030E54"/>
    <w:rsid w:val="003A1721"/>
    <w:rsid w:val="006C42E4"/>
    <w:rsid w:val="00F6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060C1"/>
  <w15:chartTrackingRefBased/>
  <w15:docId w15:val="{02FC0AF0-8F16-F54A-9BA5-4B1F56FC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72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7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7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7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7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7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7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7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7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7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72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72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7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721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Wild</dc:creator>
  <cp:keywords/>
  <dc:description/>
  <cp:lastModifiedBy>Taylor Wild</cp:lastModifiedBy>
  <cp:revision>1</cp:revision>
  <dcterms:created xsi:type="dcterms:W3CDTF">2025-01-29T18:03:00Z</dcterms:created>
  <dcterms:modified xsi:type="dcterms:W3CDTF">2025-01-29T18:03:00Z</dcterms:modified>
</cp:coreProperties>
</file>